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C72" w:rsidRPr="00C41C72" w:rsidRDefault="00A40693" w:rsidP="00AA693F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bookmarkStart w:id="0" w:name="OLE_LINK8"/>
      <w:bookmarkStart w:id="1" w:name="OLE_LINK224"/>
      <w:r w:rsidRPr="00A40693">
        <w:rPr>
          <w:rFonts w:ascii="Times New Roman" w:eastAsiaTheme="minorEastAsia" w:hAnsi="Times New Roman"/>
          <w:b/>
          <w:sz w:val="24"/>
          <w:szCs w:val="24"/>
        </w:rPr>
        <w:t>Supplementary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  <w:r w:rsidR="00C41C72" w:rsidRPr="00C41C72">
        <w:rPr>
          <w:rFonts w:ascii="Times New Roman" w:hAnsi="Times New Roman"/>
          <w:b/>
          <w:sz w:val="24"/>
          <w:szCs w:val="24"/>
        </w:rPr>
        <w:t xml:space="preserve">Table 1. Characteristics of included studies assessing associations of </w:t>
      </w:r>
      <w:bookmarkEnd w:id="0"/>
      <w:bookmarkEnd w:id="1"/>
      <w:r w:rsidR="00C41C72" w:rsidRPr="00C41C72">
        <w:rPr>
          <w:rFonts w:ascii="Times New Roman" w:hAnsi="Times New Roman"/>
          <w:b/>
          <w:sz w:val="24"/>
          <w:szCs w:val="24"/>
        </w:rPr>
        <w:t>general anesthesia exposure and risk of dementia</w:t>
      </w:r>
    </w:p>
    <w:p w:rsidR="00C41C72" w:rsidRPr="00C41C72" w:rsidRDefault="00C41C72" w:rsidP="00AA693F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tbl>
      <w:tblPr>
        <w:tblW w:w="572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70"/>
        <w:gridCol w:w="1537"/>
        <w:gridCol w:w="2014"/>
        <w:gridCol w:w="4198"/>
        <w:gridCol w:w="2940"/>
        <w:gridCol w:w="2922"/>
      </w:tblGrid>
      <w:tr w:rsidR="00C41C72" w:rsidRPr="00C41C72" w:rsidTr="00511109">
        <w:trPr>
          <w:jc w:val="center"/>
        </w:trPr>
        <w:tc>
          <w:tcPr>
            <w:tcW w:w="495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C41C72">
              <w:rPr>
                <w:rFonts w:ascii="Times New Roman" w:hAnsi="Times New Roman"/>
                <w:b/>
                <w:bCs/>
                <w:sz w:val="22"/>
              </w:rPr>
              <w:t xml:space="preserve">Author, </w:t>
            </w:r>
            <w:r w:rsidRPr="00C41C72">
              <w:rPr>
                <w:rFonts w:ascii="Times New Roman" w:eastAsiaTheme="minorEastAsia" w:hAnsi="Times New Roman"/>
                <w:b/>
                <w:bCs/>
                <w:sz w:val="22"/>
              </w:rPr>
              <w:t>study region</w:t>
            </w:r>
          </w:p>
        </w:tc>
        <w:tc>
          <w:tcPr>
            <w:tcW w:w="473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C41C72">
              <w:rPr>
                <w:rFonts w:ascii="Times New Roman" w:hAnsi="Times New Roman"/>
                <w:b/>
                <w:color w:val="000000"/>
                <w:sz w:val="22"/>
              </w:rPr>
              <w:t>Study type</w:t>
            </w:r>
          </w:p>
        </w:tc>
        <w:tc>
          <w:tcPr>
            <w:tcW w:w="675" w:type="pct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C41C72">
              <w:rPr>
                <w:rFonts w:ascii="Times New Roman" w:hAnsi="Times New Roman"/>
                <w:b/>
                <w:bCs/>
                <w:color w:val="000000"/>
                <w:sz w:val="22"/>
              </w:rPr>
              <w:t>Cases/subject or control  (age), follow up duration</w:t>
            </w:r>
          </w:p>
        </w:tc>
        <w:tc>
          <w:tcPr>
            <w:tcW w:w="1399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sz w:val="22"/>
              </w:rPr>
            </w:pPr>
            <w:r w:rsidRPr="00C41C72">
              <w:rPr>
                <w:rFonts w:ascii="Times New Roman" w:eastAsiaTheme="minorEastAsia" w:hAnsi="Times New Roman"/>
                <w:b/>
                <w:sz w:val="22"/>
              </w:rPr>
              <w:t>Exposure</w:t>
            </w:r>
            <w:r w:rsidRPr="00C41C72">
              <w:rPr>
                <w:rFonts w:ascii="Times New Roman" w:hAnsi="Times New Roman"/>
                <w:b/>
                <w:sz w:val="22"/>
              </w:rPr>
              <w:t xml:space="preserve"> categories (exposure/case assessment)</w:t>
            </w:r>
          </w:p>
        </w:tc>
        <w:tc>
          <w:tcPr>
            <w:tcW w:w="982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eastAsiaTheme="minorEastAsia" w:hAnsi="Times New Roman"/>
                <w:b/>
                <w:sz w:val="22"/>
              </w:rPr>
              <w:t>O</w:t>
            </w:r>
            <w:r w:rsidRPr="00C41C72">
              <w:rPr>
                <w:rFonts w:ascii="Times New Roman" w:hAnsi="Times New Roman"/>
                <w:b/>
                <w:sz w:val="22"/>
              </w:rPr>
              <w:t>R (95%CI)</w:t>
            </w:r>
          </w:p>
        </w:tc>
        <w:tc>
          <w:tcPr>
            <w:tcW w:w="976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C41C72">
              <w:rPr>
                <w:rFonts w:ascii="Times New Roman" w:hAnsi="Times New Roman"/>
                <w:b/>
                <w:sz w:val="22"/>
              </w:rPr>
              <w:t>Matched or adjusted factors</w:t>
            </w:r>
          </w:p>
        </w:tc>
      </w:tr>
      <w:tr w:rsidR="00C41C72" w:rsidRPr="00C41C72" w:rsidTr="00511109">
        <w:trPr>
          <w:jc w:val="center"/>
        </w:trPr>
        <w:tc>
          <w:tcPr>
            <w:tcW w:w="495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Amaducci, 1986, northern Italy</w:t>
            </w:r>
          </w:p>
        </w:tc>
        <w:tc>
          <w:tcPr>
            <w:tcW w:w="473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PC-CS/HC-CS</w:t>
            </w:r>
          </w:p>
        </w:tc>
        <w:tc>
          <w:tcPr>
            <w:tcW w:w="675" w:type="pct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16/213 (40-80)</w:t>
            </w:r>
          </w:p>
        </w:tc>
        <w:tc>
          <w:tcPr>
            <w:tcW w:w="1399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Exposure to general anesthesia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No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Yes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(trained interviewer/clinical diagnosis)</w:t>
            </w:r>
          </w:p>
        </w:tc>
        <w:tc>
          <w:tcPr>
            <w:tcW w:w="982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0 (ref)</w:t>
            </w: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30 (0.31-5.35)</w:t>
            </w: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976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age, sex, and region of residence</w:t>
            </w:r>
          </w:p>
        </w:tc>
      </w:tr>
      <w:tr w:rsidR="00C41C72" w:rsidRPr="00C41C72" w:rsidTr="00511109">
        <w:trPr>
          <w:jc w:val="center"/>
        </w:trPr>
        <w:tc>
          <w:tcPr>
            <w:tcW w:w="495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Li, 1992, China</w:t>
            </w:r>
          </w:p>
        </w:tc>
        <w:tc>
          <w:tcPr>
            <w:tcW w:w="473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PC-CS</w:t>
            </w:r>
          </w:p>
        </w:tc>
        <w:tc>
          <w:tcPr>
            <w:tcW w:w="675" w:type="pct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70/140 (mean 65)</w:t>
            </w:r>
          </w:p>
        </w:tc>
        <w:tc>
          <w:tcPr>
            <w:tcW w:w="1399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Exposure to general anesthesia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No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Yes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(trained interviewer/clinical diagnosis by psychiatrists using criteria of NINCDS/ADRDA)</w:t>
            </w:r>
          </w:p>
        </w:tc>
        <w:tc>
          <w:tcPr>
            <w:tcW w:w="982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0 (ref)</w:t>
            </w: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0.62 (0.20-1.89)</w:t>
            </w:r>
          </w:p>
        </w:tc>
        <w:tc>
          <w:tcPr>
            <w:tcW w:w="976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age, sex</w:t>
            </w:r>
          </w:p>
        </w:tc>
      </w:tr>
      <w:tr w:rsidR="00C41C72" w:rsidRPr="00C41C72" w:rsidTr="00511109">
        <w:trPr>
          <w:jc w:val="center"/>
        </w:trPr>
        <w:tc>
          <w:tcPr>
            <w:tcW w:w="495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CSHA, 1994, Canada</w:t>
            </w:r>
          </w:p>
        </w:tc>
        <w:tc>
          <w:tcPr>
            <w:tcW w:w="473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PC-CS</w:t>
            </w:r>
          </w:p>
        </w:tc>
        <w:tc>
          <w:tcPr>
            <w:tcW w:w="675" w:type="pct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258/535 (65+)</w:t>
            </w:r>
          </w:p>
        </w:tc>
        <w:tc>
          <w:tcPr>
            <w:tcW w:w="1399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Exposure to general anesthesia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No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Yes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(trained interviewer or questionnaire/clinical diagnosis using criteria of NINCDS/ADRDA)</w:t>
            </w:r>
          </w:p>
        </w:tc>
        <w:tc>
          <w:tcPr>
            <w:tcW w:w="982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0 (ref)</w:t>
            </w: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07 (0.60-1.90)</w:t>
            </w:r>
          </w:p>
        </w:tc>
        <w:tc>
          <w:tcPr>
            <w:tcW w:w="976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age group, study center, and residence in community or institution</w:t>
            </w:r>
          </w:p>
        </w:tc>
      </w:tr>
      <w:tr w:rsidR="00C41C72" w:rsidRPr="00C41C72" w:rsidTr="00511109">
        <w:trPr>
          <w:jc w:val="center"/>
        </w:trPr>
        <w:tc>
          <w:tcPr>
            <w:tcW w:w="495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Bohnen, 1994, Rochester, MN, US</w:t>
            </w:r>
          </w:p>
        </w:tc>
        <w:tc>
          <w:tcPr>
            <w:tcW w:w="473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PC-CS</w:t>
            </w:r>
          </w:p>
        </w:tc>
        <w:tc>
          <w:tcPr>
            <w:tcW w:w="675" w:type="pct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252/252 (NA)</w:t>
            </w:r>
          </w:p>
        </w:tc>
        <w:tc>
          <w:tcPr>
            <w:tcW w:w="1399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Exposure to general anesthesia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No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Yes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(medical record review /medical record review)</w:t>
            </w:r>
          </w:p>
        </w:tc>
        <w:tc>
          <w:tcPr>
            <w:tcW w:w="982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0 (ref)</w:t>
            </w: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28 (0.82-2.00)</w:t>
            </w:r>
          </w:p>
        </w:tc>
        <w:tc>
          <w:tcPr>
            <w:tcW w:w="976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age, sex</w:t>
            </w:r>
          </w:p>
        </w:tc>
      </w:tr>
      <w:tr w:rsidR="00C41C72" w:rsidRPr="00C41C72" w:rsidTr="00511109">
        <w:trPr>
          <w:jc w:val="center"/>
        </w:trPr>
        <w:tc>
          <w:tcPr>
            <w:tcW w:w="495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Gasparini, 2002, Roma, Italy</w:t>
            </w:r>
          </w:p>
        </w:tc>
        <w:tc>
          <w:tcPr>
            <w:tcW w:w="473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HC-CS</w:t>
            </w:r>
          </w:p>
        </w:tc>
        <w:tc>
          <w:tcPr>
            <w:tcW w:w="675" w:type="pct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15/230 (mean 69)</w:t>
            </w:r>
          </w:p>
        </w:tc>
        <w:tc>
          <w:tcPr>
            <w:tcW w:w="1399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Exposure to general anesthesia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No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Yes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(hospital records/clinical diagnosis using criteria of NINCDS/ADRDA)</w:t>
            </w:r>
          </w:p>
        </w:tc>
        <w:tc>
          <w:tcPr>
            <w:tcW w:w="982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0 (ref)</w:t>
            </w: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02 (0.60-1.75)</w:t>
            </w:r>
          </w:p>
        </w:tc>
        <w:tc>
          <w:tcPr>
            <w:tcW w:w="976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sex, age (±3 years) and geographic area of residence</w:t>
            </w:r>
          </w:p>
        </w:tc>
      </w:tr>
      <w:tr w:rsidR="00C41C72" w:rsidRPr="00C41C72" w:rsidTr="00511109">
        <w:trPr>
          <w:jc w:val="center"/>
        </w:trPr>
        <w:tc>
          <w:tcPr>
            <w:tcW w:w="495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Harmanci, 2003, Istanbul, Turkey</w:t>
            </w:r>
          </w:p>
        </w:tc>
        <w:tc>
          <w:tcPr>
            <w:tcW w:w="473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PC-CS</w:t>
            </w:r>
          </w:p>
        </w:tc>
        <w:tc>
          <w:tcPr>
            <w:tcW w:w="675" w:type="pct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57/127 (70+)</w:t>
            </w:r>
          </w:p>
        </w:tc>
        <w:tc>
          <w:tcPr>
            <w:tcW w:w="1399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Exposure to general anesthesia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No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Yes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 xml:space="preserve">(trained interviewer/clinical diagnosis using </w:t>
            </w:r>
            <w:r w:rsidRPr="00C41C72">
              <w:rPr>
                <w:rFonts w:ascii="Times New Roman" w:hAnsi="Times New Roman"/>
                <w:sz w:val="22"/>
              </w:rPr>
              <w:lastRenderedPageBreak/>
              <w:t>the National Institute of Neurologic and Communicative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Disorders and Stroke and the Alzheimer’s Disease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and Related Disorders Association criteria)</w:t>
            </w:r>
          </w:p>
        </w:tc>
        <w:tc>
          <w:tcPr>
            <w:tcW w:w="982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0 (ref)</w:t>
            </w: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20 (0.58-2.48)</w:t>
            </w:r>
          </w:p>
        </w:tc>
        <w:tc>
          <w:tcPr>
            <w:tcW w:w="976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level of education, Use of electricity for residential heating, occupational group</w:t>
            </w:r>
          </w:p>
        </w:tc>
      </w:tr>
      <w:tr w:rsidR="00C41C72" w:rsidRPr="00C41C72" w:rsidTr="00511109">
        <w:trPr>
          <w:jc w:val="center"/>
        </w:trPr>
        <w:tc>
          <w:tcPr>
            <w:tcW w:w="495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Plassman, 2009, US</w:t>
            </w:r>
          </w:p>
        </w:tc>
        <w:tc>
          <w:tcPr>
            <w:tcW w:w="473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CS</w:t>
            </w:r>
          </w:p>
        </w:tc>
        <w:tc>
          <w:tcPr>
            <w:tcW w:w="675" w:type="pct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856 subjects overall (70+)</w:t>
            </w:r>
          </w:p>
        </w:tc>
        <w:tc>
          <w:tcPr>
            <w:tcW w:w="1399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Exposure to general anesthesia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No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Yes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(Medicare record review/clinical and neuropsychological assessment)</w:t>
            </w:r>
          </w:p>
        </w:tc>
        <w:tc>
          <w:tcPr>
            <w:tcW w:w="982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0 (ref)</w:t>
            </w: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2.90 (1.70-4.93)</w:t>
            </w:r>
          </w:p>
        </w:tc>
        <w:tc>
          <w:tcPr>
            <w:tcW w:w="976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number of hospitalizations prior to the outcome date</w:t>
            </w:r>
          </w:p>
        </w:tc>
      </w:tr>
      <w:tr w:rsidR="00C41C72" w:rsidRPr="00C41C72" w:rsidTr="00511109">
        <w:trPr>
          <w:jc w:val="center"/>
        </w:trPr>
        <w:tc>
          <w:tcPr>
            <w:tcW w:w="495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Zuo, 2010, Virginia, US</w:t>
            </w:r>
          </w:p>
        </w:tc>
        <w:tc>
          <w:tcPr>
            <w:tcW w:w="473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HC-CS</w:t>
            </w:r>
          </w:p>
        </w:tc>
        <w:tc>
          <w:tcPr>
            <w:tcW w:w="675" w:type="pct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26/161 (mean 76 for cases, 44 for controls)</w:t>
            </w:r>
          </w:p>
        </w:tc>
        <w:tc>
          <w:tcPr>
            <w:tcW w:w="1399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Exposure to general anesthesia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No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Yes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(Medicare record review/clinical diagnosis using ICD-9-CM codes)</w:t>
            </w:r>
          </w:p>
        </w:tc>
        <w:tc>
          <w:tcPr>
            <w:tcW w:w="982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0 (ref)</w:t>
            </w: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267 (0.519-3.094)</w:t>
            </w:r>
          </w:p>
        </w:tc>
        <w:tc>
          <w:tcPr>
            <w:tcW w:w="976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Age, sex, length of hospital stay, length of operating room time</w:t>
            </w:r>
          </w:p>
        </w:tc>
      </w:tr>
      <w:tr w:rsidR="00C41C72" w:rsidRPr="00C41C72" w:rsidTr="00511109">
        <w:trPr>
          <w:jc w:val="center"/>
        </w:trPr>
        <w:tc>
          <w:tcPr>
            <w:tcW w:w="495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Aiello Bowles, 2016, Washington state</w:t>
            </w:r>
          </w:p>
        </w:tc>
        <w:tc>
          <w:tcPr>
            <w:tcW w:w="473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CS</w:t>
            </w:r>
          </w:p>
        </w:tc>
        <w:tc>
          <w:tcPr>
            <w:tcW w:w="675" w:type="pct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752 for AD &amp; 946 for dementia/3988 (65+), mean 7 years</w:t>
            </w:r>
          </w:p>
        </w:tc>
        <w:tc>
          <w:tcPr>
            <w:tcW w:w="1399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Exposure to general anesthesia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No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Yes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(trained interviewer/ diagnosis using criteria of DSM-4 or NINCDS/ADRDA)</w:t>
            </w:r>
          </w:p>
        </w:tc>
        <w:tc>
          <w:tcPr>
            <w:tcW w:w="982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0 (ref)</w:t>
            </w: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0.81 (0.61-1.08)</w:t>
            </w: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976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Adult Changes in Thought study cohort, age, age at study entry, sex, education, hypertension, diabetes mellitus, smoking, stroke, coronary heart disease, body mass index, exercise, self-rated health, depression, Parkinson’s disease, Charlson Comorbidity Index, difficulty with activities of daily living</w:t>
            </w:r>
          </w:p>
        </w:tc>
      </w:tr>
      <w:tr w:rsidR="00C41C72" w:rsidRPr="00C41C72" w:rsidTr="00511109">
        <w:trPr>
          <w:jc w:val="center"/>
        </w:trPr>
        <w:tc>
          <w:tcPr>
            <w:tcW w:w="495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Sprung, 2013, Rochester, MN, US</w:t>
            </w:r>
          </w:p>
        </w:tc>
        <w:tc>
          <w:tcPr>
            <w:tcW w:w="473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PC-CS</w:t>
            </w:r>
          </w:p>
        </w:tc>
        <w:tc>
          <w:tcPr>
            <w:tcW w:w="675" w:type="pct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877/877 (mean ~82)</w:t>
            </w:r>
          </w:p>
        </w:tc>
        <w:tc>
          <w:tcPr>
            <w:tcW w:w="1399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Exposure to general anesthesia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No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Yes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(medical record review/ medical record review using criteria of DSM-4 or NINCDS/ADRDA)</w:t>
            </w:r>
          </w:p>
        </w:tc>
        <w:tc>
          <w:tcPr>
            <w:tcW w:w="982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0 (ref)</w:t>
            </w: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0.89 (0.73/1.10)</w:t>
            </w:r>
          </w:p>
        </w:tc>
        <w:tc>
          <w:tcPr>
            <w:tcW w:w="976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age, sex</w:t>
            </w:r>
          </w:p>
        </w:tc>
      </w:tr>
      <w:tr w:rsidR="00C41C72" w:rsidRPr="00C41C72" w:rsidTr="00511109">
        <w:trPr>
          <w:jc w:val="center"/>
        </w:trPr>
        <w:tc>
          <w:tcPr>
            <w:tcW w:w="495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Breteler, 1991, international</w:t>
            </w:r>
          </w:p>
        </w:tc>
        <w:tc>
          <w:tcPr>
            <w:tcW w:w="473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6 case-control studies (PC-CS &amp; HC-CS)</w:t>
            </w:r>
          </w:p>
        </w:tc>
        <w:tc>
          <w:tcPr>
            <w:tcW w:w="675" w:type="pct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925/1952</w:t>
            </w:r>
          </w:p>
        </w:tc>
        <w:tc>
          <w:tcPr>
            <w:tcW w:w="1399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Exposure to general anesthesia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No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982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0 (ref)</w:t>
            </w: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0 (0.8-1.3)</w:t>
            </w:r>
          </w:p>
        </w:tc>
        <w:tc>
          <w:tcPr>
            <w:tcW w:w="976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age, sex</w:t>
            </w:r>
          </w:p>
        </w:tc>
      </w:tr>
      <w:tr w:rsidR="00C41C72" w:rsidRPr="00C41C72" w:rsidTr="00511109">
        <w:trPr>
          <w:jc w:val="center"/>
        </w:trPr>
        <w:tc>
          <w:tcPr>
            <w:tcW w:w="495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lastRenderedPageBreak/>
              <w:t>Bufill, 2009, Spain</w:t>
            </w:r>
          </w:p>
        </w:tc>
        <w:tc>
          <w:tcPr>
            <w:tcW w:w="473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PC-CS</w:t>
            </w:r>
          </w:p>
        </w:tc>
        <w:tc>
          <w:tcPr>
            <w:tcW w:w="675" w:type="pct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NA/NA (80+)</w:t>
            </w:r>
          </w:p>
        </w:tc>
        <w:tc>
          <w:tcPr>
            <w:tcW w:w="1399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Exposure to general anesthesia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No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Yes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(interview/examination using NINCDS-ADRA criteria)</w:t>
            </w:r>
          </w:p>
        </w:tc>
        <w:tc>
          <w:tcPr>
            <w:tcW w:w="982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0 (ref)</w:t>
            </w: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3.22 (1.03-10.09)</w:t>
            </w:r>
          </w:p>
        </w:tc>
        <w:tc>
          <w:tcPr>
            <w:tcW w:w="976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age, sex</w:t>
            </w:r>
          </w:p>
        </w:tc>
      </w:tr>
      <w:tr w:rsidR="00C41C72" w:rsidRPr="00C41C72" w:rsidTr="00511109">
        <w:trPr>
          <w:jc w:val="center"/>
        </w:trPr>
        <w:tc>
          <w:tcPr>
            <w:tcW w:w="495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Ritchie, 2010, Montpellier, France</w:t>
            </w:r>
          </w:p>
        </w:tc>
        <w:tc>
          <w:tcPr>
            <w:tcW w:w="473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CS</w:t>
            </w:r>
          </w:p>
        </w:tc>
        <w:tc>
          <w:tcPr>
            <w:tcW w:w="675" w:type="pct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31/1433 (mean 72.5), median 7.31 years</w:t>
            </w:r>
          </w:p>
        </w:tc>
        <w:tc>
          <w:tcPr>
            <w:tcW w:w="1399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Exposure to general anesthesia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No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Yes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(trained interviewer/neurologist examination using interview including cognitive testing)</w:t>
            </w:r>
          </w:p>
        </w:tc>
        <w:tc>
          <w:tcPr>
            <w:tcW w:w="982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0 (ref)</w:t>
            </w: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35 (1.06-1.72)</w:t>
            </w:r>
          </w:p>
        </w:tc>
        <w:tc>
          <w:tcPr>
            <w:tcW w:w="976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age, sex</w:t>
            </w:r>
          </w:p>
        </w:tc>
      </w:tr>
      <w:tr w:rsidR="00C41C72" w:rsidRPr="00C41C72" w:rsidTr="00511109">
        <w:trPr>
          <w:jc w:val="center"/>
        </w:trPr>
        <w:tc>
          <w:tcPr>
            <w:tcW w:w="495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Lee, 2005, US</w:t>
            </w:r>
          </w:p>
        </w:tc>
        <w:tc>
          <w:tcPr>
            <w:tcW w:w="473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Retrospective CS</w:t>
            </w:r>
          </w:p>
        </w:tc>
        <w:tc>
          <w:tcPr>
            <w:tcW w:w="675" w:type="pct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19/9170 (55+), mean ~5.5 years</w:t>
            </w:r>
          </w:p>
        </w:tc>
        <w:tc>
          <w:tcPr>
            <w:tcW w:w="1399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Exposure to general anesthesia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No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Yes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(medical record/clinical diagnosis using ICD-9 code)</w:t>
            </w:r>
          </w:p>
        </w:tc>
        <w:tc>
          <w:tcPr>
            <w:tcW w:w="982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0 (ref)</w:t>
            </w: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71 (1.02-2.87)</w:t>
            </w:r>
          </w:p>
        </w:tc>
        <w:tc>
          <w:tcPr>
            <w:tcW w:w="976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age, number of surgeries, number of diagnoses, and length of stay for index hospitalization</w:t>
            </w:r>
          </w:p>
        </w:tc>
      </w:tr>
      <w:tr w:rsidR="00C41C72" w:rsidRPr="00C41C72" w:rsidTr="00511109">
        <w:trPr>
          <w:jc w:val="center"/>
        </w:trPr>
        <w:tc>
          <w:tcPr>
            <w:tcW w:w="495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Vanderweyde, 2010, Hernia Study</w:t>
            </w:r>
          </w:p>
        </w:tc>
        <w:tc>
          <w:tcPr>
            <w:tcW w:w="473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CS</w:t>
            </w:r>
          </w:p>
        </w:tc>
        <w:tc>
          <w:tcPr>
            <w:tcW w:w="675" w:type="pct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~218/3769 (mean ~70), mean 4.5 years</w:t>
            </w:r>
          </w:p>
        </w:tc>
        <w:tc>
          <w:tcPr>
            <w:tcW w:w="1399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Exposure to general anesthesia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No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Yes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(NA/NA)</w:t>
            </w:r>
          </w:p>
        </w:tc>
        <w:tc>
          <w:tcPr>
            <w:tcW w:w="982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0 (ref)</w:t>
            </w: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0.65 (0.49-0.85)</w:t>
            </w:r>
          </w:p>
        </w:tc>
        <w:tc>
          <w:tcPr>
            <w:tcW w:w="976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age, length of stay, number of procedures, and number of diagnoses during the index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hospitalization</w:t>
            </w:r>
          </w:p>
        </w:tc>
      </w:tr>
      <w:tr w:rsidR="00C41C72" w:rsidRPr="00C41C72" w:rsidTr="00511109">
        <w:trPr>
          <w:jc w:val="center"/>
        </w:trPr>
        <w:tc>
          <w:tcPr>
            <w:tcW w:w="495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Vanderweyde, 2010, Prostate Study</w:t>
            </w:r>
          </w:p>
        </w:tc>
        <w:tc>
          <w:tcPr>
            <w:tcW w:w="473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CS</w:t>
            </w:r>
          </w:p>
        </w:tc>
        <w:tc>
          <w:tcPr>
            <w:tcW w:w="675" w:type="pct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 xml:space="preserve">NA/6511 (mean ~70), </w:t>
            </w:r>
          </w:p>
        </w:tc>
        <w:tc>
          <w:tcPr>
            <w:tcW w:w="1399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Exposure to general anesthesia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No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Yes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(NA/NA)</w:t>
            </w:r>
          </w:p>
        </w:tc>
        <w:tc>
          <w:tcPr>
            <w:tcW w:w="982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0 (ref)</w:t>
            </w: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0.65 (0.51-0.83)</w:t>
            </w:r>
          </w:p>
        </w:tc>
        <w:tc>
          <w:tcPr>
            <w:tcW w:w="976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age, length of stay, number of procedures, and number of diagnoses during the index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hospitalization</w:t>
            </w:r>
          </w:p>
        </w:tc>
      </w:tr>
      <w:tr w:rsidR="00C41C72" w:rsidRPr="00C41C72" w:rsidTr="00511109">
        <w:trPr>
          <w:jc w:val="center"/>
        </w:trPr>
        <w:tc>
          <w:tcPr>
            <w:tcW w:w="495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Yip, 2006, UK (</w:t>
            </w:r>
            <w:r w:rsidRPr="00C41C72">
              <w:rPr>
                <w:rFonts w:ascii="Times New Roman" w:eastAsiaTheme="minorEastAsia" w:hAnsi="Times New Roman"/>
                <w:sz w:val="22"/>
              </w:rPr>
              <w:t>England and Wales</w:t>
            </w:r>
            <w:r w:rsidRPr="00C41C72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473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Nested case-control study</w:t>
            </w:r>
          </w:p>
        </w:tc>
        <w:tc>
          <w:tcPr>
            <w:tcW w:w="675" w:type="pct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275/3800 (65+)</w:t>
            </w:r>
          </w:p>
        </w:tc>
        <w:tc>
          <w:tcPr>
            <w:tcW w:w="1399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Exposure to general anesthesia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No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Yes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 xml:space="preserve">(trained interviewer/assessment interview using </w:t>
            </w:r>
            <w:r w:rsidRPr="00C41C72">
              <w:rPr>
                <w:rFonts w:ascii="Times New Roman" w:eastAsiaTheme="minorEastAsia" w:hAnsi="Times New Roman"/>
                <w:sz w:val="22"/>
              </w:rPr>
              <w:t>DSM-III-R</w:t>
            </w:r>
            <w:r w:rsidRPr="00C41C72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82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0 (ref)</w:t>
            </w: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0.6 (0.4-0.9)</w:t>
            </w:r>
          </w:p>
        </w:tc>
        <w:tc>
          <w:tcPr>
            <w:tcW w:w="976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sz w:val="22"/>
              </w:rPr>
            </w:pPr>
            <w:r w:rsidRPr="00C41C72">
              <w:rPr>
                <w:rFonts w:ascii="Times New Roman" w:eastAsiaTheme="minorEastAsia" w:hAnsi="Times New Roman"/>
                <w:sz w:val="22"/>
              </w:rPr>
              <w:t>age, sex, education and social class</w:t>
            </w:r>
          </w:p>
        </w:tc>
      </w:tr>
      <w:tr w:rsidR="00C41C72" w:rsidRPr="00C41C72" w:rsidTr="00511109">
        <w:trPr>
          <w:jc w:val="center"/>
        </w:trPr>
        <w:tc>
          <w:tcPr>
            <w:tcW w:w="495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Chen, 2014, Taiwan</w:t>
            </w:r>
          </w:p>
        </w:tc>
        <w:tc>
          <w:tcPr>
            <w:tcW w:w="473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PC-CS</w:t>
            </w:r>
          </w:p>
        </w:tc>
        <w:tc>
          <w:tcPr>
            <w:tcW w:w="675" w:type="pct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5345/21380 (50+)</w:t>
            </w:r>
          </w:p>
        </w:tc>
        <w:tc>
          <w:tcPr>
            <w:tcW w:w="1399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Exposure to general anesthesia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No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Yes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(record /clinical diagnosis using ICD-9 code)</w:t>
            </w:r>
          </w:p>
        </w:tc>
        <w:tc>
          <w:tcPr>
            <w:tcW w:w="982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0 (ref)</w:t>
            </w: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34 (1.25-1.44)</w:t>
            </w:r>
          </w:p>
        </w:tc>
        <w:tc>
          <w:tcPr>
            <w:tcW w:w="976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eastAsiaTheme="minorEastAsia" w:hAnsi="Times New Roman"/>
                <w:sz w:val="22"/>
              </w:rPr>
              <w:t>age, gender, and index date</w:t>
            </w:r>
          </w:p>
        </w:tc>
      </w:tr>
      <w:tr w:rsidR="00C41C72" w:rsidRPr="00C41C72" w:rsidTr="00511109">
        <w:trPr>
          <w:jc w:val="center"/>
        </w:trPr>
        <w:tc>
          <w:tcPr>
            <w:tcW w:w="495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Tsuda, 2015, Japan</w:t>
            </w:r>
          </w:p>
        </w:tc>
        <w:tc>
          <w:tcPr>
            <w:tcW w:w="473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HC-CS</w:t>
            </w:r>
          </w:p>
        </w:tc>
        <w:tc>
          <w:tcPr>
            <w:tcW w:w="675" w:type="pct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9419/78226 (70+)</w:t>
            </w:r>
          </w:p>
        </w:tc>
        <w:tc>
          <w:tcPr>
            <w:tcW w:w="1399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Exposure to general anesthesia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No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Yes</w:t>
            </w:r>
          </w:p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 xml:space="preserve">(record /clinical diagnosis using ICD-10 </w:t>
            </w:r>
            <w:r w:rsidRPr="00C41C72">
              <w:rPr>
                <w:rFonts w:ascii="Times New Roman" w:hAnsi="Times New Roman"/>
                <w:sz w:val="22"/>
              </w:rPr>
              <w:lastRenderedPageBreak/>
              <w:t>code)</w:t>
            </w:r>
          </w:p>
        </w:tc>
        <w:tc>
          <w:tcPr>
            <w:tcW w:w="982" w:type="pct"/>
            <w:shd w:val="clear" w:color="auto" w:fill="auto"/>
          </w:tcPr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0 (ref)</w:t>
            </w:r>
          </w:p>
          <w:p w:rsidR="00C41C72" w:rsidRPr="00C41C72" w:rsidRDefault="00C41C72" w:rsidP="00AA693F">
            <w:pPr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1.03 (0.98-1.07)</w:t>
            </w:r>
          </w:p>
        </w:tc>
        <w:tc>
          <w:tcPr>
            <w:tcW w:w="976" w:type="pct"/>
            <w:shd w:val="clear" w:color="auto" w:fill="auto"/>
          </w:tcPr>
          <w:p w:rsidR="00C41C72" w:rsidRPr="00C41C72" w:rsidRDefault="00C41C72" w:rsidP="00AA69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 w:rsidRPr="00C41C72">
              <w:rPr>
                <w:rFonts w:ascii="Times New Roman" w:hAnsi="Times New Roman"/>
                <w:sz w:val="22"/>
              </w:rPr>
              <w:t>NA</w:t>
            </w:r>
          </w:p>
        </w:tc>
      </w:tr>
    </w:tbl>
    <w:p w:rsidR="007803E2" w:rsidRPr="00C41C72" w:rsidRDefault="00C41C72" w:rsidP="00F379D5">
      <w:pPr>
        <w:jc w:val="left"/>
        <w:rPr>
          <w:rFonts w:ascii="Times New Roman" w:hAnsi="Times New Roman"/>
          <w:sz w:val="24"/>
          <w:szCs w:val="24"/>
        </w:rPr>
      </w:pPr>
      <w:r w:rsidRPr="00E22515">
        <w:rPr>
          <w:rFonts w:ascii="Times New Roman" w:hAnsi="Times New Roman"/>
          <w:sz w:val="22"/>
        </w:rPr>
        <w:t>CS: cohort study; PC-CS: population-based case-control study; HC-CS: hospital-based case-control study; OR: odds ratio; CI: confidence interval; Re</w:t>
      </w:r>
      <w:r w:rsidR="00F379D5">
        <w:rPr>
          <w:rFonts w:ascii="Times New Roman" w:hAnsi="Times New Roman"/>
          <w:sz w:val="22"/>
        </w:rPr>
        <w:t>f: reference; NA: not available</w:t>
      </w:r>
      <w:bookmarkStart w:id="2" w:name="_GoBack"/>
      <w:bookmarkEnd w:id="2"/>
    </w:p>
    <w:sectPr w:rsidR="007803E2" w:rsidRPr="00C41C72" w:rsidSect="00A40693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17CF" w:rsidRDefault="006017CF" w:rsidP="00BC5F40">
      <w:r>
        <w:separator/>
      </w:r>
    </w:p>
  </w:endnote>
  <w:endnote w:type="continuationSeparator" w:id="0">
    <w:p w:rsidR="006017CF" w:rsidRDefault="006017CF" w:rsidP="00BC5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625782"/>
      <w:docPartObj>
        <w:docPartGallery w:val="Page Numbers (Bottom of Page)"/>
        <w:docPartUnique/>
      </w:docPartObj>
    </w:sdtPr>
    <w:sdtEndPr>
      <w:rPr>
        <w:rFonts w:ascii="Times New Roman" w:hAnsi="Times New Roman"/>
        <w:b/>
        <w:sz w:val="22"/>
      </w:rPr>
    </w:sdtEndPr>
    <w:sdtContent>
      <w:p w:rsidR="006017CF" w:rsidRPr="00C41C72" w:rsidRDefault="006017CF" w:rsidP="00511109">
        <w:pPr>
          <w:pStyle w:val="Footer"/>
          <w:jc w:val="center"/>
          <w:rPr>
            <w:rFonts w:ascii="Times New Roman" w:hAnsi="Times New Roman"/>
          </w:rPr>
        </w:pPr>
        <w:r w:rsidRPr="00C41C72">
          <w:rPr>
            <w:rFonts w:ascii="Times New Roman" w:hAnsi="Times New Roman"/>
            <w:b/>
            <w:sz w:val="22"/>
          </w:rPr>
          <w:fldChar w:fldCharType="begin"/>
        </w:r>
        <w:r w:rsidRPr="00C41C72">
          <w:rPr>
            <w:rFonts w:ascii="Times New Roman" w:hAnsi="Times New Roman"/>
            <w:b/>
            <w:sz w:val="22"/>
          </w:rPr>
          <w:instrText xml:space="preserve"> PAGE   \* MERGEFORMAT </w:instrText>
        </w:r>
        <w:r w:rsidRPr="00C41C72">
          <w:rPr>
            <w:rFonts w:ascii="Times New Roman" w:hAnsi="Times New Roman"/>
            <w:b/>
            <w:sz w:val="22"/>
          </w:rPr>
          <w:fldChar w:fldCharType="separate"/>
        </w:r>
        <w:r w:rsidR="00F379D5" w:rsidRPr="00F379D5">
          <w:rPr>
            <w:rFonts w:ascii="Times New Roman" w:hAnsi="Times New Roman"/>
            <w:b/>
            <w:noProof/>
            <w:sz w:val="22"/>
            <w:lang w:val="zh-CN"/>
          </w:rPr>
          <w:t>3</w:t>
        </w:r>
        <w:r w:rsidRPr="00C41C72">
          <w:rPr>
            <w:rFonts w:ascii="Times New Roman" w:hAnsi="Times New Roman"/>
            <w:b/>
            <w:sz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17CF" w:rsidRDefault="006017CF" w:rsidP="00BC5F40">
      <w:r>
        <w:separator/>
      </w:r>
    </w:p>
  </w:footnote>
  <w:footnote w:type="continuationSeparator" w:id="0">
    <w:p w:rsidR="006017CF" w:rsidRDefault="006017CF" w:rsidP="00BC5F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E10417"/>
    <w:multiLevelType w:val="multilevel"/>
    <w:tmpl w:val="46BAB41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18EA009E"/>
    <w:multiLevelType w:val="multilevel"/>
    <w:tmpl w:val="AEC06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2B6DF0"/>
    <w:multiLevelType w:val="multilevel"/>
    <w:tmpl w:val="C5EC9F2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2EAF2580"/>
    <w:multiLevelType w:val="multilevel"/>
    <w:tmpl w:val="BC104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7C0BF8"/>
    <w:multiLevelType w:val="multilevel"/>
    <w:tmpl w:val="917E396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57895D53"/>
    <w:multiLevelType w:val="multilevel"/>
    <w:tmpl w:val="A5262F7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 w15:restartNumberingAfterBreak="0">
    <w:nsid w:val="658A2979"/>
    <w:multiLevelType w:val="multilevel"/>
    <w:tmpl w:val="673E1F1C"/>
    <w:lvl w:ilvl="0">
      <w:start w:val="1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72" w:hanging="372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-new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r9w9rx22x05dre2vwnprv5czdwvf00xe5pd&quot;&gt;anesthesia_AD_dementia&lt;record-ids&gt;&lt;item&gt;3&lt;/item&gt;&lt;item&gt;196&lt;/item&gt;&lt;item&gt;229&lt;/item&gt;&lt;item&gt;519&lt;/item&gt;&lt;item&gt;651&lt;/item&gt;&lt;item&gt;701&lt;/item&gt;&lt;item&gt;932&lt;/item&gt;&lt;item&gt;1176&lt;/item&gt;&lt;item&gt;1286&lt;/item&gt;&lt;item&gt;1437&lt;/item&gt;&lt;item&gt;1625&lt;/item&gt;&lt;item&gt;1652&lt;/item&gt;&lt;item&gt;1796&lt;/item&gt;&lt;item&gt;1797&lt;/item&gt;&lt;item&gt;1798&lt;/item&gt;&lt;item&gt;1799&lt;/item&gt;&lt;item&gt;1800&lt;/item&gt;&lt;item&gt;1801&lt;/item&gt;&lt;item&gt;1802&lt;/item&gt;&lt;item&gt;1803&lt;/item&gt;&lt;item&gt;1804&lt;/item&gt;&lt;item&gt;1805&lt;/item&gt;&lt;item&gt;1806&lt;/item&gt;&lt;item&gt;1807&lt;/item&gt;&lt;item&gt;1808&lt;/item&gt;&lt;item&gt;1809&lt;/item&gt;&lt;item&gt;1810&lt;/item&gt;&lt;item&gt;1811&lt;/item&gt;&lt;item&gt;1812&lt;/item&gt;&lt;item&gt;1813&lt;/item&gt;&lt;item&gt;1814&lt;/item&gt;&lt;item&gt;1815&lt;/item&gt;&lt;item&gt;1816&lt;/item&gt;&lt;item&gt;1817&lt;/item&gt;&lt;item&gt;1818&lt;/item&gt;&lt;item&gt;1819&lt;/item&gt;&lt;item&gt;1820&lt;/item&gt;&lt;item&gt;1823&lt;/item&gt;&lt;item&gt;1824&lt;/item&gt;&lt;item&gt;1825&lt;/item&gt;&lt;item&gt;1826&lt;/item&gt;&lt;item&gt;1827&lt;/item&gt;&lt;/record-ids&gt;&lt;/item&gt;&lt;/Libraries&gt;"/>
  </w:docVars>
  <w:rsids>
    <w:rsidRoot w:val="007E09EA"/>
    <w:rsid w:val="000104BF"/>
    <w:rsid w:val="0001087A"/>
    <w:rsid w:val="000160B8"/>
    <w:rsid w:val="00017A89"/>
    <w:rsid w:val="00023E24"/>
    <w:rsid w:val="00024BED"/>
    <w:rsid w:val="0002501F"/>
    <w:rsid w:val="00030099"/>
    <w:rsid w:val="00035ACA"/>
    <w:rsid w:val="00036812"/>
    <w:rsid w:val="0003751A"/>
    <w:rsid w:val="000406B4"/>
    <w:rsid w:val="00041385"/>
    <w:rsid w:val="00042A0E"/>
    <w:rsid w:val="00045E4E"/>
    <w:rsid w:val="000461FC"/>
    <w:rsid w:val="00046214"/>
    <w:rsid w:val="00053055"/>
    <w:rsid w:val="00053425"/>
    <w:rsid w:val="00062007"/>
    <w:rsid w:val="00062685"/>
    <w:rsid w:val="00063D43"/>
    <w:rsid w:val="00064350"/>
    <w:rsid w:val="00064F09"/>
    <w:rsid w:val="00080EBB"/>
    <w:rsid w:val="00081AF9"/>
    <w:rsid w:val="00083144"/>
    <w:rsid w:val="00091C5B"/>
    <w:rsid w:val="000A35D6"/>
    <w:rsid w:val="000A5102"/>
    <w:rsid w:val="000B309E"/>
    <w:rsid w:val="000D5981"/>
    <w:rsid w:val="000F1203"/>
    <w:rsid w:val="000F39CC"/>
    <w:rsid w:val="000F4023"/>
    <w:rsid w:val="000F56AB"/>
    <w:rsid w:val="000F5A84"/>
    <w:rsid w:val="000F6743"/>
    <w:rsid w:val="000F7830"/>
    <w:rsid w:val="001147E5"/>
    <w:rsid w:val="00123F7A"/>
    <w:rsid w:val="0013737B"/>
    <w:rsid w:val="00137F85"/>
    <w:rsid w:val="00140F72"/>
    <w:rsid w:val="00143D63"/>
    <w:rsid w:val="00150E7A"/>
    <w:rsid w:val="00155034"/>
    <w:rsid w:val="00157D69"/>
    <w:rsid w:val="001634E8"/>
    <w:rsid w:val="001670F0"/>
    <w:rsid w:val="00167558"/>
    <w:rsid w:val="00172A94"/>
    <w:rsid w:val="00185E1F"/>
    <w:rsid w:val="0019259E"/>
    <w:rsid w:val="00194586"/>
    <w:rsid w:val="00195B8C"/>
    <w:rsid w:val="00197949"/>
    <w:rsid w:val="001A6400"/>
    <w:rsid w:val="001A7CC7"/>
    <w:rsid w:val="001B3074"/>
    <w:rsid w:val="001B376A"/>
    <w:rsid w:val="001B6EB1"/>
    <w:rsid w:val="001C0755"/>
    <w:rsid w:val="001C413F"/>
    <w:rsid w:val="001C6DA7"/>
    <w:rsid w:val="001D25FE"/>
    <w:rsid w:val="001D658D"/>
    <w:rsid w:val="001E010F"/>
    <w:rsid w:val="001E3441"/>
    <w:rsid w:val="001E4B22"/>
    <w:rsid w:val="001F1630"/>
    <w:rsid w:val="001F4FEA"/>
    <w:rsid w:val="001F692E"/>
    <w:rsid w:val="00203B69"/>
    <w:rsid w:val="00213F4D"/>
    <w:rsid w:val="00225573"/>
    <w:rsid w:val="00240C22"/>
    <w:rsid w:val="00241403"/>
    <w:rsid w:val="00244902"/>
    <w:rsid w:val="002528FF"/>
    <w:rsid w:val="0026124E"/>
    <w:rsid w:val="00267224"/>
    <w:rsid w:val="00272187"/>
    <w:rsid w:val="00274E94"/>
    <w:rsid w:val="002874A0"/>
    <w:rsid w:val="00290369"/>
    <w:rsid w:val="00293335"/>
    <w:rsid w:val="00293C79"/>
    <w:rsid w:val="00295BEA"/>
    <w:rsid w:val="00297F6E"/>
    <w:rsid w:val="002A0D0B"/>
    <w:rsid w:val="002A2DFA"/>
    <w:rsid w:val="002B46FD"/>
    <w:rsid w:val="002C1BA0"/>
    <w:rsid w:val="002C4B80"/>
    <w:rsid w:val="002C62CB"/>
    <w:rsid w:val="002C6A1E"/>
    <w:rsid w:val="002D063F"/>
    <w:rsid w:val="002D1FF8"/>
    <w:rsid w:val="002D701B"/>
    <w:rsid w:val="002E3DF6"/>
    <w:rsid w:val="002E762B"/>
    <w:rsid w:val="00301015"/>
    <w:rsid w:val="00303C8F"/>
    <w:rsid w:val="003242B5"/>
    <w:rsid w:val="00325ECC"/>
    <w:rsid w:val="003317BE"/>
    <w:rsid w:val="003411FA"/>
    <w:rsid w:val="00342389"/>
    <w:rsid w:val="00344E5D"/>
    <w:rsid w:val="00345470"/>
    <w:rsid w:val="0034614A"/>
    <w:rsid w:val="00351ED5"/>
    <w:rsid w:val="003540A5"/>
    <w:rsid w:val="00354A2A"/>
    <w:rsid w:val="00355CEA"/>
    <w:rsid w:val="00366C0B"/>
    <w:rsid w:val="00383672"/>
    <w:rsid w:val="003860B4"/>
    <w:rsid w:val="00387BEA"/>
    <w:rsid w:val="0039163E"/>
    <w:rsid w:val="00395CAF"/>
    <w:rsid w:val="003A148C"/>
    <w:rsid w:val="003A4413"/>
    <w:rsid w:val="003A56AB"/>
    <w:rsid w:val="003A6C0D"/>
    <w:rsid w:val="003B0651"/>
    <w:rsid w:val="003B562A"/>
    <w:rsid w:val="003C15D9"/>
    <w:rsid w:val="003C4E35"/>
    <w:rsid w:val="003C6BDB"/>
    <w:rsid w:val="003D2758"/>
    <w:rsid w:val="003D30AA"/>
    <w:rsid w:val="003F47D5"/>
    <w:rsid w:val="00400BE3"/>
    <w:rsid w:val="00403F5B"/>
    <w:rsid w:val="0040559B"/>
    <w:rsid w:val="00411786"/>
    <w:rsid w:val="00416AB7"/>
    <w:rsid w:val="00422077"/>
    <w:rsid w:val="00425639"/>
    <w:rsid w:val="004357F7"/>
    <w:rsid w:val="004417C5"/>
    <w:rsid w:val="00443145"/>
    <w:rsid w:val="004457E3"/>
    <w:rsid w:val="00445C04"/>
    <w:rsid w:val="00454EEF"/>
    <w:rsid w:val="0045505B"/>
    <w:rsid w:val="00463EE5"/>
    <w:rsid w:val="00470C96"/>
    <w:rsid w:val="00471DA7"/>
    <w:rsid w:val="00472780"/>
    <w:rsid w:val="00476D2B"/>
    <w:rsid w:val="004832F9"/>
    <w:rsid w:val="00485ADA"/>
    <w:rsid w:val="0048669D"/>
    <w:rsid w:val="004A1242"/>
    <w:rsid w:val="004A4A5B"/>
    <w:rsid w:val="004A69D9"/>
    <w:rsid w:val="004B00D5"/>
    <w:rsid w:val="004B0819"/>
    <w:rsid w:val="004B271B"/>
    <w:rsid w:val="004B6F0D"/>
    <w:rsid w:val="004C0ED1"/>
    <w:rsid w:val="004D0506"/>
    <w:rsid w:val="004D19AA"/>
    <w:rsid w:val="004D44B4"/>
    <w:rsid w:val="004D7A1D"/>
    <w:rsid w:val="004E37AE"/>
    <w:rsid w:val="004E5C94"/>
    <w:rsid w:val="00500497"/>
    <w:rsid w:val="00511109"/>
    <w:rsid w:val="005134D0"/>
    <w:rsid w:val="005136A6"/>
    <w:rsid w:val="00514839"/>
    <w:rsid w:val="00517B92"/>
    <w:rsid w:val="00523B4D"/>
    <w:rsid w:val="00525D12"/>
    <w:rsid w:val="00537998"/>
    <w:rsid w:val="005425C6"/>
    <w:rsid w:val="00545924"/>
    <w:rsid w:val="005501F6"/>
    <w:rsid w:val="00550675"/>
    <w:rsid w:val="00550ED9"/>
    <w:rsid w:val="005570D7"/>
    <w:rsid w:val="00564B0F"/>
    <w:rsid w:val="0056611B"/>
    <w:rsid w:val="00570BEB"/>
    <w:rsid w:val="00571DFB"/>
    <w:rsid w:val="00575DAD"/>
    <w:rsid w:val="00575ED4"/>
    <w:rsid w:val="00580636"/>
    <w:rsid w:val="005825A7"/>
    <w:rsid w:val="00582712"/>
    <w:rsid w:val="005A040E"/>
    <w:rsid w:val="005A1757"/>
    <w:rsid w:val="005B448F"/>
    <w:rsid w:val="005C5605"/>
    <w:rsid w:val="005C6C0A"/>
    <w:rsid w:val="005D1F67"/>
    <w:rsid w:val="005E1354"/>
    <w:rsid w:val="005E303C"/>
    <w:rsid w:val="005E671A"/>
    <w:rsid w:val="005E7CD3"/>
    <w:rsid w:val="005F20F8"/>
    <w:rsid w:val="005F3AEC"/>
    <w:rsid w:val="005F493A"/>
    <w:rsid w:val="0060119E"/>
    <w:rsid w:val="006017CF"/>
    <w:rsid w:val="00601CEB"/>
    <w:rsid w:val="0060223A"/>
    <w:rsid w:val="00605C91"/>
    <w:rsid w:val="0062316C"/>
    <w:rsid w:val="0062571E"/>
    <w:rsid w:val="00627F4F"/>
    <w:rsid w:val="00630217"/>
    <w:rsid w:val="00633DE1"/>
    <w:rsid w:val="006402D8"/>
    <w:rsid w:val="00640EC0"/>
    <w:rsid w:val="006513DD"/>
    <w:rsid w:val="00652639"/>
    <w:rsid w:val="006674A2"/>
    <w:rsid w:val="0067133D"/>
    <w:rsid w:val="006720FB"/>
    <w:rsid w:val="006769E6"/>
    <w:rsid w:val="006816DD"/>
    <w:rsid w:val="00686087"/>
    <w:rsid w:val="00696D23"/>
    <w:rsid w:val="006A650B"/>
    <w:rsid w:val="006B51CF"/>
    <w:rsid w:val="006B5664"/>
    <w:rsid w:val="006B7EEE"/>
    <w:rsid w:val="006C16FB"/>
    <w:rsid w:val="006C22B6"/>
    <w:rsid w:val="006C324D"/>
    <w:rsid w:val="006D126E"/>
    <w:rsid w:val="006D1772"/>
    <w:rsid w:val="006D1D65"/>
    <w:rsid w:val="006D470E"/>
    <w:rsid w:val="006E0EEF"/>
    <w:rsid w:val="006F011E"/>
    <w:rsid w:val="006F4DD5"/>
    <w:rsid w:val="006F5507"/>
    <w:rsid w:val="007064BC"/>
    <w:rsid w:val="0071607F"/>
    <w:rsid w:val="00717CA2"/>
    <w:rsid w:val="00726158"/>
    <w:rsid w:val="00733488"/>
    <w:rsid w:val="00741586"/>
    <w:rsid w:val="007436E2"/>
    <w:rsid w:val="00746229"/>
    <w:rsid w:val="00752C68"/>
    <w:rsid w:val="00754C48"/>
    <w:rsid w:val="007652C8"/>
    <w:rsid w:val="00765AB2"/>
    <w:rsid w:val="00766591"/>
    <w:rsid w:val="0077101C"/>
    <w:rsid w:val="007722C1"/>
    <w:rsid w:val="00772D51"/>
    <w:rsid w:val="00777028"/>
    <w:rsid w:val="007803E2"/>
    <w:rsid w:val="00781DCE"/>
    <w:rsid w:val="0079370D"/>
    <w:rsid w:val="00794870"/>
    <w:rsid w:val="007A2B4D"/>
    <w:rsid w:val="007B2135"/>
    <w:rsid w:val="007C1FF0"/>
    <w:rsid w:val="007D3B12"/>
    <w:rsid w:val="007D7DA3"/>
    <w:rsid w:val="007E09EA"/>
    <w:rsid w:val="007E342C"/>
    <w:rsid w:val="007F01E5"/>
    <w:rsid w:val="00800758"/>
    <w:rsid w:val="00802777"/>
    <w:rsid w:val="008219F5"/>
    <w:rsid w:val="008236B0"/>
    <w:rsid w:val="00823774"/>
    <w:rsid w:val="0082673D"/>
    <w:rsid w:val="00842DBF"/>
    <w:rsid w:val="00843AFA"/>
    <w:rsid w:val="00844887"/>
    <w:rsid w:val="00844BEE"/>
    <w:rsid w:val="008563D9"/>
    <w:rsid w:val="00865093"/>
    <w:rsid w:val="00867FE2"/>
    <w:rsid w:val="00875DFD"/>
    <w:rsid w:val="00876166"/>
    <w:rsid w:val="00876454"/>
    <w:rsid w:val="00884AB5"/>
    <w:rsid w:val="008861BF"/>
    <w:rsid w:val="008870B8"/>
    <w:rsid w:val="008871DE"/>
    <w:rsid w:val="00891B1F"/>
    <w:rsid w:val="008974AA"/>
    <w:rsid w:val="008B0311"/>
    <w:rsid w:val="008B5823"/>
    <w:rsid w:val="008C1E00"/>
    <w:rsid w:val="008C71D8"/>
    <w:rsid w:val="008D1BF3"/>
    <w:rsid w:val="008D721B"/>
    <w:rsid w:val="008E0DE3"/>
    <w:rsid w:val="008E39F8"/>
    <w:rsid w:val="008E5CDF"/>
    <w:rsid w:val="008F3F5E"/>
    <w:rsid w:val="008F5536"/>
    <w:rsid w:val="008F718E"/>
    <w:rsid w:val="00902683"/>
    <w:rsid w:val="00906874"/>
    <w:rsid w:val="00914BA0"/>
    <w:rsid w:val="00922664"/>
    <w:rsid w:val="009316C8"/>
    <w:rsid w:val="0093751B"/>
    <w:rsid w:val="009527D1"/>
    <w:rsid w:val="00954431"/>
    <w:rsid w:val="009565CC"/>
    <w:rsid w:val="00960C37"/>
    <w:rsid w:val="0097399A"/>
    <w:rsid w:val="00976344"/>
    <w:rsid w:val="00991441"/>
    <w:rsid w:val="009A3D85"/>
    <w:rsid w:val="009A6891"/>
    <w:rsid w:val="009B6A8D"/>
    <w:rsid w:val="009C0602"/>
    <w:rsid w:val="009C3600"/>
    <w:rsid w:val="009D3411"/>
    <w:rsid w:val="009D78B0"/>
    <w:rsid w:val="009E0A49"/>
    <w:rsid w:val="009F44C7"/>
    <w:rsid w:val="009F741B"/>
    <w:rsid w:val="00A00FF9"/>
    <w:rsid w:val="00A02EFB"/>
    <w:rsid w:val="00A03A3B"/>
    <w:rsid w:val="00A05380"/>
    <w:rsid w:val="00A06E94"/>
    <w:rsid w:val="00A109DD"/>
    <w:rsid w:val="00A10E6E"/>
    <w:rsid w:val="00A1107B"/>
    <w:rsid w:val="00A135D5"/>
    <w:rsid w:val="00A21EDA"/>
    <w:rsid w:val="00A26DAD"/>
    <w:rsid w:val="00A27CB6"/>
    <w:rsid w:val="00A32D3A"/>
    <w:rsid w:val="00A35FDE"/>
    <w:rsid w:val="00A364CE"/>
    <w:rsid w:val="00A36832"/>
    <w:rsid w:val="00A40693"/>
    <w:rsid w:val="00A40B1E"/>
    <w:rsid w:val="00A44E1B"/>
    <w:rsid w:val="00A4505E"/>
    <w:rsid w:val="00A53315"/>
    <w:rsid w:val="00A66082"/>
    <w:rsid w:val="00A7192F"/>
    <w:rsid w:val="00A92A10"/>
    <w:rsid w:val="00A92C1F"/>
    <w:rsid w:val="00A941DB"/>
    <w:rsid w:val="00AA4C8B"/>
    <w:rsid w:val="00AA5BBF"/>
    <w:rsid w:val="00AA693F"/>
    <w:rsid w:val="00AB341F"/>
    <w:rsid w:val="00AC6781"/>
    <w:rsid w:val="00AD0CA5"/>
    <w:rsid w:val="00AD1F2B"/>
    <w:rsid w:val="00AD2A70"/>
    <w:rsid w:val="00AD75D1"/>
    <w:rsid w:val="00AF48A4"/>
    <w:rsid w:val="00AF651F"/>
    <w:rsid w:val="00B022CC"/>
    <w:rsid w:val="00B15D09"/>
    <w:rsid w:val="00B3437E"/>
    <w:rsid w:val="00B456BB"/>
    <w:rsid w:val="00B4710F"/>
    <w:rsid w:val="00B50DE5"/>
    <w:rsid w:val="00B5493F"/>
    <w:rsid w:val="00B65196"/>
    <w:rsid w:val="00B80D82"/>
    <w:rsid w:val="00B82798"/>
    <w:rsid w:val="00B911CB"/>
    <w:rsid w:val="00B93172"/>
    <w:rsid w:val="00B9504C"/>
    <w:rsid w:val="00B95E97"/>
    <w:rsid w:val="00B976EC"/>
    <w:rsid w:val="00BA1FF3"/>
    <w:rsid w:val="00BB004F"/>
    <w:rsid w:val="00BC3C2D"/>
    <w:rsid w:val="00BC5F40"/>
    <w:rsid w:val="00BD3AA2"/>
    <w:rsid w:val="00BD431C"/>
    <w:rsid w:val="00BD65C4"/>
    <w:rsid w:val="00BD6A84"/>
    <w:rsid w:val="00BE00DE"/>
    <w:rsid w:val="00BF781C"/>
    <w:rsid w:val="00C02F1A"/>
    <w:rsid w:val="00C10BDF"/>
    <w:rsid w:val="00C11103"/>
    <w:rsid w:val="00C171E0"/>
    <w:rsid w:val="00C3272B"/>
    <w:rsid w:val="00C32D95"/>
    <w:rsid w:val="00C41C72"/>
    <w:rsid w:val="00C41CE1"/>
    <w:rsid w:val="00C41F27"/>
    <w:rsid w:val="00C45D5D"/>
    <w:rsid w:val="00C45ED4"/>
    <w:rsid w:val="00C54ADA"/>
    <w:rsid w:val="00C55E26"/>
    <w:rsid w:val="00C576A1"/>
    <w:rsid w:val="00C65CAD"/>
    <w:rsid w:val="00C7256E"/>
    <w:rsid w:val="00C73DD8"/>
    <w:rsid w:val="00C74CF8"/>
    <w:rsid w:val="00C801EE"/>
    <w:rsid w:val="00C80EB2"/>
    <w:rsid w:val="00C933F1"/>
    <w:rsid w:val="00CA02D1"/>
    <w:rsid w:val="00CC136B"/>
    <w:rsid w:val="00CC160C"/>
    <w:rsid w:val="00CC6985"/>
    <w:rsid w:val="00CD3096"/>
    <w:rsid w:val="00CD72C9"/>
    <w:rsid w:val="00CE12FA"/>
    <w:rsid w:val="00CE68F7"/>
    <w:rsid w:val="00CF3C63"/>
    <w:rsid w:val="00D257E2"/>
    <w:rsid w:val="00D310C3"/>
    <w:rsid w:val="00D343B8"/>
    <w:rsid w:val="00D458BD"/>
    <w:rsid w:val="00D479C7"/>
    <w:rsid w:val="00D52D02"/>
    <w:rsid w:val="00D6654B"/>
    <w:rsid w:val="00D70079"/>
    <w:rsid w:val="00D7521C"/>
    <w:rsid w:val="00D76BED"/>
    <w:rsid w:val="00D81012"/>
    <w:rsid w:val="00D962A5"/>
    <w:rsid w:val="00DA34F5"/>
    <w:rsid w:val="00DB084F"/>
    <w:rsid w:val="00DB4A3F"/>
    <w:rsid w:val="00DB61B9"/>
    <w:rsid w:val="00DB6D95"/>
    <w:rsid w:val="00DC0BD4"/>
    <w:rsid w:val="00DC15D0"/>
    <w:rsid w:val="00DC4A76"/>
    <w:rsid w:val="00DD135D"/>
    <w:rsid w:val="00DE529D"/>
    <w:rsid w:val="00DE67DA"/>
    <w:rsid w:val="00DF2151"/>
    <w:rsid w:val="00E0207D"/>
    <w:rsid w:val="00E12B76"/>
    <w:rsid w:val="00E12EBC"/>
    <w:rsid w:val="00E13A8B"/>
    <w:rsid w:val="00E13B94"/>
    <w:rsid w:val="00E15098"/>
    <w:rsid w:val="00E168AA"/>
    <w:rsid w:val="00E16954"/>
    <w:rsid w:val="00E22515"/>
    <w:rsid w:val="00E270E5"/>
    <w:rsid w:val="00E37163"/>
    <w:rsid w:val="00E40285"/>
    <w:rsid w:val="00E4481E"/>
    <w:rsid w:val="00E4486E"/>
    <w:rsid w:val="00E5508D"/>
    <w:rsid w:val="00E574D7"/>
    <w:rsid w:val="00E64516"/>
    <w:rsid w:val="00E707BE"/>
    <w:rsid w:val="00E7112C"/>
    <w:rsid w:val="00E721AB"/>
    <w:rsid w:val="00E77797"/>
    <w:rsid w:val="00E81926"/>
    <w:rsid w:val="00E834CA"/>
    <w:rsid w:val="00E91EE7"/>
    <w:rsid w:val="00E973BA"/>
    <w:rsid w:val="00EA1022"/>
    <w:rsid w:val="00EB1B4B"/>
    <w:rsid w:val="00EB5DFB"/>
    <w:rsid w:val="00EC54A0"/>
    <w:rsid w:val="00ED15F8"/>
    <w:rsid w:val="00ED1755"/>
    <w:rsid w:val="00EE2781"/>
    <w:rsid w:val="00EF6D3A"/>
    <w:rsid w:val="00F06244"/>
    <w:rsid w:val="00F06468"/>
    <w:rsid w:val="00F169A0"/>
    <w:rsid w:val="00F24193"/>
    <w:rsid w:val="00F2573A"/>
    <w:rsid w:val="00F26B2C"/>
    <w:rsid w:val="00F26F05"/>
    <w:rsid w:val="00F36C16"/>
    <w:rsid w:val="00F379D5"/>
    <w:rsid w:val="00F43348"/>
    <w:rsid w:val="00F508F5"/>
    <w:rsid w:val="00F53A40"/>
    <w:rsid w:val="00F72EAF"/>
    <w:rsid w:val="00F73008"/>
    <w:rsid w:val="00F77010"/>
    <w:rsid w:val="00F824CB"/>
    <w:rsid w:val="00F91DC2"/>
    <w:rsid w:val="00F91FF5"/>
    <w:rsid w:val="00F95D2B"/>
    <w:rsid w:val="00FA2B33"/>
    <w:rsid w:val="00FA2BAD"/>
    <w:rsid w:val="00FA3165"/>
    <w:rsid w:val="00FB0C5B"/>
    <w:rsid w:val="00FB6426"/>
    <w:rsid w:val="00FB78D5"/>
    <w:rsid w:val="00FC240E"/>
    <w:rsid w:val="00FC5CAA"/>
    <w:rsid w:val="00FC742C"/>
    <w:rsid w:val="00FD0AAA"/>
    <w:rsid w:val="00FD30DB"/>
    <w:rsid w:val="00FE4757"/>
    <w:rsid w:val="00FE48C9"/>
    <w:rsid w:val="00FE48CB"/>
    <w:rsid w:val="00FE53AD"/>
    <w:rsid w:val="00FF7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5:docId w15:val="{F91294BC-0925-4421-8ED0-C717A1664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E09EA"/>
    <w:pPr>
      <w:widowControl w:val="0"/>
      <w:jc w:val="both"/>
    </w:pPr>
    <w:rPr>
      <w:rFonts w:ascii="Calibri" w:eastAsia="SimSun" w:hAnsi="Calibri" w:cs="Times New Roman"/>
    </w:rPr>
  </w:style>
  <w:style w:type="paragraph" w:styleId="Heading3">
    <w:name w:val="heading 3"/>
    <w:basedOn w:val="Normal"/>
    <w:link w:val="Heading3Char"/>
    <w:uiPriority w:val="9"/>
    <w:qFormat/>
    <w:rsid w:val="00C41C72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har">
    <w:name w:val="批注主题 Char"/>
    <w:basedOn w:val="CommentTextChar"/>
    <w:link w:val="1"/>
    <w:rsid w:val="007E09EA"/>
    <w:rPr>
      <w:b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09E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rsid w:val="007E09EA"/>
    <w:rPr>
      <w:rFonts w:asciiTheme="minorHAnsi" w:eastAsiaTheme="minorEastAsia" w:hAnsiTheme="minorHAnsi" w:cstheme="minorBidi"/>
      <w:sz w:val="20"/>
      <w:szCs w:val="20"/>
    </w:rPr>
  </w:style>
  <w:style w:type="character" w:customStyle="1" w:styleId="Char1">
    <w:name w:val="批注文字 Char1"/>
    <w:basedOn w:val="DefaultParagraphFont"/>
    <w:uiPriority w:val="99"/>
    <w:semiHidden/>
    <w:rsid w:val="007E09EA"/>
    <w:rPr>
      <w:rFonts w:ascii="Calibri" w:eastAsia="SimSun" w:hAnsi="Calibri" w:cs="Times New Roman"/>
    </w:rPr>
  </w:style>
  <w:style w:type="paragraph" w:customStyle="1" w:styleId="1">
    <w:name w:val="批注主题1"/>
    <w:basedOn w:val="CommentText"/>
    <w:next w:val="CommentText"/>
    <w:link w:val="Char"/>
    <w:rsid w:val="007E09EA"/>
    <w:rPr>
      <w:b/>
      <w:bCs/>
    </w:rPr>
  </w:style>
  <w:style w:type="paragraph" w:styleId="Footer">
    <w:name w:val="footer"/>
    <w:basedOn w:val="Normal"/>
    <w:link w:val="FooterChar"/>
    <w:uiPriority w:val="99"/>
    <w:rsid w:val="007E09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09EA"/>
    <w:rPr>
      <w:rFonts w:ascii="Calibri" w:eastAsia="SimSun" w:hAnsi="Calibri" w:cs="Times New Roman"/>
    </w:rPr>
  </w:style>
  <w:style w:type="paragraph" w:styleId="Header">
    <w:name w:val="header"/>
    <w:basedOn w:val="Normal"/>
    <w:link w:val="HeaderChar"/>
    <w:uiPriority w:val="99"/>
    <w:rsid w:val="007E09E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09EA"/>
    <w:rPr>
      <w:rFonts w:ascii="Calibri" w:eastAsia="SimSun" w:hAnsi="Calibri" w:cs="Times New Roman"/>
    </w:rPr>
  </w:style>
  <w:style w:type="character" w:styleId="Strong">
    <w:name w:val="Strong"/>
    <w:basedOn w:val="DefaultParagraphFont"/>
    <w:uiPriority w:val="22"/>
    <w:qFormat/>
    <w:rsid w:val="007E09EA"/>
    <w:rPr>
      <w:b/>
      <w:bCs/>
    </w:rPr>
  </w:style>
  <w:style w:type="character" w:styleId="Emphasis">
    <w:name w:val="Emphasis"/>
    <w:basedOn w:val="DefaultParagraphFont"/>
    <w:uiPriority w:val="20"/>
    <w:qFormat/>
    <w:rsid w:val="007E09EA"/>
    <w:rPr>
      <w:i/>
      <w:iCs/>
    </w:rPr>
  </w:style>
  <w:style w:type="character" w:styleId="Hyperlink">
    <w:name w:val="Hyperlink"/>
    <w:basedOn w:val="DefaultParagraphFont"/>
    <w:uiPriority w:val="99"/>
    <w:rsid w:val="007E09EA"/>
    <w:rPr>
      <w:color w:val="35A1D4"/>
      <w:u w:val="single"/>
    </w:rPr>
  </w:style>
  <w:style w:type="paragraph" w:customStyle="1" w:styleId="CharChar">
    <w:name w:val="批注框文本 Char Char"/>
    <w:basedOn w:val="Normal"/>
    <w:link w:val="CharCharChar"/>
    <w:rsid w:val="007E09EA"/>
    <w:rPr>
      <w:rFonts w:ascii="Tahoma" w:hAnsi="Tahoma" w:cs="Tahoma"/>
      <w:sz w:val="16"/>
      <w:szCs w:val="16"/>
    </w:rPr>
  </w:style>
  <w:style w:type="paragraph" w:customStyle="1" w:styleId="10">
    <w:name w:val="普通(网站)1"/>
    <w:basedOn w:val="Normal"/>
    <w:rsid w:val="007E09E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11">
    <w:name w:val="列出段落1"/>
    <w:basedOn w:val="Normal"/>
    <w:rsid w:val="007E09EA"/>
    <w:pPr>
      <w:ind w:firstLineChars="200" w:firstLine="420"/>
    </w:pPr>
  </w:style>
  <w:style w:type="paragraph" w:customStyle="1" w:styleId="12">
    <w:name w:val="修订1"/>
    <w:rsid w:val="007E09EA"/>
    <w:rPr>
      <w:rFonts w:ascii="Times New Roman" w:eastAsia="SimSun" w:hAnsi="Times New Roman" w:cs="Times New Roman"/>
      <w:szCs w:val="20"/>
    </w:rPr>
  </w:style>
  <w:style w:type="character" w:customStyle="1" w:styleId="CharCharChar">
    <w:name w:val="批注框文本 Char Char Char"/>
    <w:basedOn w:val="DefaultParagraphFont"/>
    <w:link w:val="CharChar"/>
    <w:rsid w:val="007E09EA"/>
    <w:rPr>
      <w:rFonts w:ascii="Tahoma" w:eastAsia="SimSun" w:hAnsi="Tahoma" w:cs="Tahoma"/>
      <w:sz w:val="16"/>
      <w:szCs w:val="16"/>
    </w:rPr>
  </w:style>
  <w:style w:type="character" w:customStyle="1" w:styleId="Title1">
    <w:name w:val="Title1"/>
    <w:basedOn w:val="DefaultParagraphFont"/>
    <w:rsid w:val="007E09EA"/>
  </w:style>
  <w:style w:type="character" w:customStyle="1" w:styleId="keyword">
    <w:name w:val="keyword"/>
    <w:basedOn w:val="DefaultParagraphFont"/>
    <w:rsid w:val="007E09EA"/>
  </w:style>
  <w:style w:type="character" w:customStyle="1" w:styleId="apple-converted-space">
    <w:name w:val="apple-converted-space"/>
    <w:basedOn w:val="DefaultParagraphFont"/>
    <w:rsid w:val="007E09EA"/>
  </w:style>
  <w:style w:type="character" w:customStyle="1" w:styleId="def">
    <w:name w:val="def"/>
    <w:basedOn w:val="DefaultParagraphFont"/>
    <w:rsid w:val="007E09EA"/>
  </w:style>
  <w:style w:type="character" w:customStyle="1" w:styleId="additional">
    <w:name w:val="additional"/>
    <w:basedOn w:val="DefaultParagraphFont"/>
    <w:rsid w:val="007E09EA"/>
  </w:style>
  <w:style w:type="character" w:customStyle="1" w:styleId="13">
    <w:name w:val="批注引用1"/>
    <w:basedOn w:val="DefaultParagraphFont"/>
    <w:rsid w:val="007E09EA"/>
    <w:rPr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E09EA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9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9EA"/>
    <w:rPr>
      <w:rFonts w:ascii="Calibri" w:eastAsia="SimSun" w:hAnsi="Calibri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9EA"/>
    <w:pPr>
      <w:jc w:val="left"/>
    </w:pPr>
    <w:rPr>
      <w:b/>
      <w:bCs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9EA"/>
    <w:rPr>
      <w:b/>
      <w:bCs/>
      <w:sz w:val="20"/>
      <w:szCs w:val="20"/>
    </w:rPr>
  </w:style>
  <w:style w:type="character" w:customStyle="1" w:styleId="contenttitle">
    <w:name w:val="contenttitle"/>
    <w:basedOn w:val="DefaultParagraphFont"/>
    <w:rsid w:val="007E09EA"/>
  </w:style>
  <w:style w:type="character" w:customStyle="1" w:styleId="Heading3Char">
    <w:name w:val="Heading 3 Char"/>
    <w:basedOn w:val="DefaultParagraphFont"/>
    <w:link w:val="Heading3"/>
    <w:uiPriority w:val="9"/>
    <w:rsid w:val="00C41C72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customStyle="1" w:styleId="acknowledgements">
    <w:name w:val="acknowledgements"/>
    <w:basedOn w:val="DefaultParagraphFont"/>
    <w:rsid w:val="00C41C72"/>
  </w:style>
  <w:style w:type="paragraph" w:styleId="ListParagraph">
    <w:name w:val="List Paragraph"/>
    <w:basedOn w:val="Normal"/>
    <w:uiPriority w:val="34"/>
    <w:qFormat/>
    <w:rsid w:val="00C41C72"/>
    <w:pPr>
      <w:widowControl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</w:rPr>
  </w:style>
  <w:style w:type="paragraph" w:customStyle="1" w:styleId="Default">
    <w:name w:val="Default"/>
    <w:rsid w:val="00C41C72"/>
    <w:pPr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59"/>
    <w:rsid w:val="00C41C72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41C72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41C72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41C7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41C7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41C72"/>
    <w:rPr>
      <w:rFonts w:ascii="Courier New" w:eastAsia="Times New Roman" w:hAnsi="Courier New" w:cs="Courier New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72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4</Pages>
  <Words>765</Words>
  <Characters>436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5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Wu, Lang</cp:lastModifiedBy>
  <cp:revision>391</cp:revision>
  <dcterms:created xsi:type="dcterms:W3CDTF">2013-12-24T00:54:00Z</dcterms:created>
  <dcterms:modified xsi:type="dcterms:W3CDTF">2017-07-19T16:43:00Z</dcterms:modified>
</cp:coreProperties>
</file>